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1AD0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Survey Questionnaire</w:t>
      </w:r>
      <w:bookmarkStart w:id="0" w:name="_GoBack"/>
      <w:bookmarkEnd w:id="0"/>
    </w:p>
    <w:tbl>
      <w:tblPr>
        <w:tblW w:w="138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4216"/>
        <w:gridCol w:w="7867"/>
      </w:tblGrid>
      <w:tr w14:paraId="072FA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vAlign w:val="center"/>
          </w:tcPr>
          <w:p w14:paraId="2DE76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umber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vAlign w:val="center"/>
          </w:tcPr>
          <w:p w14:paraId="2E766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itle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vAlign w:val="center"/>
          </w:tcPr>
          <w:p w14:paraId="406B8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tion</w:t>
            </w:r>
          </w:p>
        </w:tc>
      </w:tr>
      <w:tr w14:paraId="3E025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1560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A43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FA8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Male □ Female</w:t>
            </w:r>
          </w:p>
        </w:tc>
      </w:tr>
      <w:tr w14:paraId="2ABE0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B959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B2B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10D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&lt; 30 years old □ 30–40 years old □ 41–50 years old □ &gt; 50 years old</w:t>
            </w:r>
          </w:p>
        </w:tc>
      </w:tr>
      <w:tr w14:paraId="33E86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3BB0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862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ears of Clinical Practice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698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&lt; 5 years □ 5–10 years □ 11–20 years □ &gt; 20 years</w:t>
            </w:r>
          </w:p>
        </w:tc>
      </w:tr>
      <w:tr w14:paraId="201B4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0D46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50B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fessional Title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1A9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Resident Physician □ Attending Physician □ Associate Chief Physician □ Chief Physician</w:t>
            </w:r>
          </w:p>
        </w:tc>
      </w:tr>
      <w:tr w14:paraId="57FAC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840E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971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urrent Primary Affiliation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A59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Grade III Class A Hospital □ Grade III Class B/Other Grade III Hospitals □ Grade II Hospital □ Primary Medical Institution (Community Health Service Center/Township Health Center) □ Other (Please specify): _________</w:t>
            </w:r>
          </w:p>
        </w:tc>
      </w:tr>
      <w:tr w14:paraId="0ACEF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C659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41A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partment/Subspecialty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BDF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Nephrology Ward □ Nephrology Outpatient Clinic □ Hemodialysis/Peritoneal Dialysis Center □ Kidney Transplantation Center □ Renal Pathology □ Other ______</w:t>
            </w:r>
          </w:p>
        </w:tc>
      </w:tr>
      <w:tr w14:paraId="2B1A8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97A0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D2C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erage Weekly Volume of Renal Disease Patients Consulted or Managed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7FB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&lt; 10 cases □ 10–30 cases □ 31–50 cases □ &gt; 50 cases</w:t>
            </w:r>
          </w:p>
        </w:tc>
      </w:tr>
      <w:tr w14:paraId="43562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E593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EA2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nual Frequency of Participating in Renal Pathology Report Interpretation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35D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Almost never □ &lt; 10 reports/year □ 10–50 reports/year □ 51–100 reports/year □ &gt; 100 reports/year</w:t>
            </w:r>
          </w:p>
        </w:tc>
      </w:tr>
      <w:tr w14:paraId="03B297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AF3F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A62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mportance of Mastering Basic Renal Pathology Knowledge (e.g., common pathological types, light microscopy/electron microscopy/immunofluorescence findings) for Nephrologists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8B6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Extremely important □ Quite important □ Moderately important □ Slightly important □ Not important at all</w:t>
            </w:r>
          </w:p>
        </w:tc>
      </w:tr>
      <w:tr w14:paraId="4D4C06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95C7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BB8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mportance of the Ability to Independently Interpret Core Information of Renal Biopsy Reports (e.g., pathological diagnosis, grading and scoring systems) for Nephrologists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768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Extremely important □ Quite important □ Moderately important □ Slightly important □ Not important at all</w:t>
            </w:r>
          </w:p>
        </w:tc>
      </w:tr>
      <w:tr w14:paraId="355414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C214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EF4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sired Depth of Renal Pathology Knowledge for Clinicians (Non-Pathologists) (Single Choice)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18F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Basic pathological terminology (e.g., "mesangial proliferation", "crescent formation") □ Pathological features of common diseases (e.g., IgA nephropathy, diabetic nephropathy) □ Differential diagnosis of complex pathological types (e.g., lupus nephritis classification, membranous nephropathy staging) □ Clinical significance of immunofluorescence/electron microscopy results</w:t>
            </w:r>
          </w:p>
        </w:tc>
      </w:tr>
      <w:tr w14:paraId="53DC7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3C01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EC2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in Difficulties in Interpreting Renal Pathology Reports (Multiple Choices Allowed)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254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Opaque pathological terminology □ Difficulty in correlating pathological descriptions with clinical manifestations □ Unclear clinical significance of different pathological changes □ Lack of effective communication with pathologists □ Other ______</w:t>
            </w:r>
          </w:p>
        </w:tc>
      </w:tr>
      <w:tr w14:paraId="73C1B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9ED2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9BAC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re Needs of Primary Medical Institutions for Renal Pathology (Multiple Choices Allowed)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FA7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Channels for rapid specimen transportation to external institutions □ Simplified pathology reports □ Telepathology consultation support □ Renal pathology knowledge training tailored for primary institutions □ Other ______</w:t>
            </w:r>
          </w:p>
        </w:tc>
      </w:tr>
      <w:tr w14:paraId="349D4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A83E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3D6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in Restrictive Factors for Primary Institutions to Carry Out Renal Pathology-Related Work (Multiple Choices Allowed)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3BA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Lack of specimen processing equipment □ Insufficient technical personnel □ High cost of external specimen transportation □ Unsmooth cooperation mechanism with pathology departments of superior hospitals □ Other ______</w:t>
            </w:r>
          </w:p>
        </w:tc>
      </w:tr>
      <w:tr w14:paraId="1C622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840F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F67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es Your Institution Rely on Third-Party Pathological Testing Institutions?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013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Yes (regularly send specimens to superior hospitals, e.g., primary hospitals to tertiary hospitals) □ No (equipped with its own pathology department) □ Only send difficult or specific cases for external testing</w:t>
            </w:r>
          </w:p>
        </w:tc>
      </w:tr>
      <w:tr w14:paraId="4A6ED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1A6C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097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in Factors Influencing Trust in Third-Party Institutions (Multiple Choices Allowed)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48E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Testing qualifications (e.g., certified laboratories) □ Timeliness of reports □ Ability to provide clinical interpretation suggestions □ Reasonableness of prices</w:t>
            </w:r>
          </w:p>
        </w:tc>
      </w:tr>
      <w:tr w14:paraId="2B48F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F719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456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otential Value of AI in Renal Pathology (Multiple Choices Allowed)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E73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Rapid preliminary screening (e.g., identifying typical lesions, reducing manual workload) □ Quantitative analysis (e.g., automatic counting of glomerulosclerosis ratio) □ Assisting primary physicians in report interpretation (e.g., AI generates simplified conclusions) □ No significant value (reliance on pathologists' experience is more reliable)</w:t>
            </w:r>
          </w:p>
        </w:tc>
      </w:tr>
      <w:tr w14:paraId="52247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C4B9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8F3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in Concerns Regarding AI Application in Renal Pathology (Multiple Choices Allowed)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5AD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Misdiagnosis risk (especially for rare/complex cases) □ Data privacy leakage (patients' pathological images) □ Over-reliance on AI, weakening physicians' subjective judgment ability □ Lack of unified standards, leading to inconsistent results among different AI systems</w:t>
            </w:r>
          </w:p>
        </w:tc>
      </w:tr>
      <w:tr w14:paraId="7CD19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1A38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CBC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in Channels for Learning and Updating Renal Pathology Knowledge (Multiple Choices Allowed)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863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Medical school courses □ Resident/specialist standardized training □ Attending academic conferences/lectures/training courses □ Reading professional books and journal articles □ Online learning resources (e.g., online courses, databases, pathological atlases) □ Communication with pathologists/joint slide review □ Case conferences (intra-departmental/MDT) □ Self-study □ Other (Please specify): _________</w:t>
            </w:r>
          </w:p>
        </w:tc>
      </w:tr>
      <w:tr w14:paraId="68C18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A094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4EB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urrent Frequency of Participating in Renal Pathology-Related Training (e.g., academic conferences, slide review sessions)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9F2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≥ 3 times/year □ 1–2 times/year □ Rarely participate □ Never participate</w:t>
            </w:r>
          </w:p>
        </w:tc>
      </w:tr>
      <w:tr w14:paraId="3389B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2902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71A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mprovement of Capabilities After Participating in Renal Pathology-Related Training (Multiple Choices Allowed)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F38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Accuracy of pathology report interpretation □ Ability of clinical-pathological correlation analysis □ Confidence in diagnosing and treating complex cases □ Efficiency of communication with pathologists □ No obvious improvement □ Other ______</w:t>
            </w:r>
          </w:p>
        </w:tc>
      </w:tr>
      <w:tr w14:paraId="6D96F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C872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FA2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st Needed Content to Be Strengthened in Renal Pathology Training (Multiple Choices Allowed)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2F63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Pathological features of common renal diseases □ Systematic methods for interpreting pathology reports □ Clinical-pathological case analysis □ Application of new renal pathology technologies (e.g., immunofluorescence, electron microscopy) □ Other ______</w:t>
            </w:r>
          </w:p>
        </w:tc>
      </w:tr>
      <w:tr w14:paraId="5F8CA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7F64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D8F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in Difficulties in Participating in Renal Pathology Continuing Medical Education (Multiple Choices Allowed)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B8A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Time conflicts (busy clinical work, difficulty in being absent) □ Training resources concentrated in large cities, inconvenient for primary institution staff to participate □ Mismatch between training content and personal needs (e.g., content is too basic for tertiary hospital physicians, too complex for primary staff) □ Lack of funding support (e.g., training fees, travel expenses) □ Single training format (e.g., only online, lacking practical operation) □ Other ______</w:t>
            </w:r>
          </w:p>
        </w:tc>
      </w:tr>
      <w:tr w14:paraId="758DE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4063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7D9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in Problems Existing in Current Renal Pathology Continuing Medical Education (Multiple Choices Allowed)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55D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Low training frequency (e.g., only 1–2 times a year) □ Disconnection between content and clinical practice (e.g., pure theory, lack of case analysis) □ Single training format (e.g., only offline lectures, no online playback) □ Lack of targeting (e.g., failing to distinguish the needs of physicians with different professional titles) □ Absence of assessment mechanisms (no feedback on learning outcomes after training) □ Other ______</w:t>
            </w:r>
          </w:p>
        </w:tc>
      </w:tr>
      <w:tr w14:paraId="0F030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5997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11A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st Effective Training Formats (Multiple Choices Allowed)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CD1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Clinical-pathological case discussion sessions □ Practical renal pathology slide review workshops □ Online recorded courses □ Face-to-face expert Q&amp;A sessions □ Skill assessment □ Other ______</w:t>
            </w:r>
          </w:p>
        </w:tc>
      </w:tr>
      <w:tr w14:paraId="24F1D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4F62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D72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sired Training Cycle for Renal Pathology-Related Programs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338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Once a quarter □ Once every six months □ 1–2 times a year □ On-demand (e.g., upon the update of new technologies/guidelines)</w:t>
            </w:r>
          </w:p>
        </w:tc>
      </w:tr>
      <w:tr w14:paraId="2149C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181F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5C8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eas in Need of More Renal Pathology Training or Resources (Multiple Choices Allowed)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3DC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Key diagnostic points and pitfalls of common and difficult renal diseases □ In-depth interpretation of renal biopsy reports and their clinical significance □ Detailed explanation and application of pathological classification/scoring systems □ Interpretation skills of light microscopy, immunofluorescence and electron microscopy images □ Integration of the latest clinical guidelines with renal pathology knowledge (e.g., KDIGO guideline interpretation) □ Strategies for better communication and collaboration with pathologists □ Latest advances in renal pathology research □ Recommendations for online pathological atlases/database resources □ Practical slide review workshops □ Other (Please specify): _________</w:t>
            </w:r>
          </w:p>
        </w:tc>
      </w:tr>
      <w:tr w14:paraId="7BE93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10E2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6F6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otential Impact of Systematic Renal Pathology Continuing Medical Education on Patient Outcomes (Multiple Choices Allowed)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120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Reduce misdiagnosis rate and unnecessary treatment □ Improve the matching degree between treatment plans and pathological types, enhancing curative effect □ Shorten diagnostic cycle and reduce patient waiting time □ Help patients understand their conditions more scientifically □ No obvious impact</w:t>
            </w:r>
          </w:p>
        </w:tc>
      </w:tr>
      <w:tr w14:paraId="6094A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ADC0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65E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osition of Renal Pathology in the Standardized Training (Residency/Specialty Training) for Nephrologists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AC7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Core compulsory content, requiring systematic and in-depth learning □ Important content, requiring mastery of basic knowledge and report interpretation skills □ Moderate content, requiring basic understanding only □ Non-priority content □ No need for dedicated learning</w:t>
            </w:r>
          </w:p>
        </w:tc>
      </w:tr>
      <w:tr w14:paraId="17044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2078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536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timal Duration of Renal Pathology Rotation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F43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1–3 months □ 3–6 months □ 6–12 months □ On-demand rotation</w:t>
            </w:r>
          </w:p>
        </w:tc>
      </w:tr>
      <w:tr w14:paraId="42611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7A72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A05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in Value of Clinical Rotation for Pathologists (Multiple Choices Allowed)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AD9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Understand clinical needs, making reports more suitable for diagnosis and treatment decisions □ Familiarize with the correlation between clinical manifestations and pathological changes, reducing misdiagnosis □ Promote communication rapport with clinicians □ No obvious value</w:t>
            </w:r>
          </w:p>
        </w:tc>
      </w:tr>
      <w:tr w14:paraId="0354F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8099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487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requency of Communication Between Clinicians and Pathologists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2C5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≥ Once a week (e.g., joint case discussions) □ 1–2 times a month □ Only communicate when encountering difficult cases □ Almost no communication</w:t>
            </w:r>
          </w:p>
        </w:tc>
      </w:tr>
      <w:tr w14:paraId="6C988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9ACA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A7C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st Effective Clinical-Pathological Communication Methods (Multiple Choices Allowed)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8EC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□ Joint slide review sessions for difficult cases □ Pathologists participating in clinical ward rounds □ Online communication platforms (e.g., clinical suggestions attached to pathology reports) □ Regular joint clinical-pathological training programs □ Other ______</w:t>
            </w:r>
          </w:p>
        </w:tc>
      </w:tr>
      <w:tr w14:paraId="2A588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65A7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421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48D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ole of Renal Biopsy Pathology Results in Clinical Practice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60E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 Clarifying disease diagnosis: □ Extremely important □ Quite important □ Moderately important □ Slightly important □ Not important at all</w:t>
            </w:r>
          </w:p>
        </w:tc>
      </w:tr>
      <w:tr w14:paraId="4B440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178421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1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2FF6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570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 Assessing disease activity and severity: □ Extremely important □ Quite important □ Moderately important □ Slightly important □ Not important at all</w:t>
            </w:r>
          </w:p>
        </w:tc>
      </w:tr>
      <w:tr w14:paraId="706D3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AE8026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1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C7FB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582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 Predicting disease progression and prognosis: □ Extremely important □ Quite important □ Moderately important □ Slightly important □ Not important at all</w:t>
            </w:r>
          </w:p>
        </w:tc>
      </w:tr>
      <w:tr w14:paraId="42287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AAA3B0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1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F43E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496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 Guiding individualized treatment plan selection: □ Extremely important □ Quite important □ Moderately important □ Slightly important □ Not important at all</w:t>
            </w:r>
          </w:p>
        </w:tc>
      </w:tr>
      <w:tr w14:paraId="72588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C43EB3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1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1C3F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6B9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 Evaluating treatment response: □ Extremely important □ Quite important □ Moderately important □ Slightly important □ Not important at all</w:t>
            </w:r>
          </w:p>
        </w:tc>
      </w:tr>
      <w:tr w14:paraId="5FE42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C86629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1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2C28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A3E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 Determining eligibility for clinical trials: □ Extremely important □ Quite important □ Moderately important □ Slightly important □ Not important at all</w:t>
            </w:r>
          </w:p>
        </w:tc>
      </w:tr>
      <w:tr w14:paraId="53E0CE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8D78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421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7A2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mportance of Renal Pathology for Specific Renal Diseases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75D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 Primary glomerular diseases (e.g., IgA nephropathy): □ Extremely important □ Quite important □ Moderately important □ Slightly important □ Not important at all</w:t>
            </w:r>
          </w:p>
        </w:tc>
      </w:tr>
      <w:tr w14:paraId="37582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23A260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1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FF61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A1E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 Secondary glomerular diseases (e.g., diabetic nephropathy): □ Extremely important □ Quite important □ Moderately important □ Slightly important □ Not important at all</w:t>
            </w:r>
          </w:p>
        </w:tc>
      </w:tr>
      <w:tr w14:paraId="5AE9F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1BB7B7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1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6C8D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CF6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 Acute kidney injury (when etiology needs to be differentiated): □ Extremely important □ Quite important □ Moderately important □ Slightly important □ Not important at all</w:t>
            </w:r>
          </w:p>
        </w:tc>
      </w:tr>
      <w:tr w14:paraId="34BEAB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644C73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1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D769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DF6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 Chronic kidney disease (when assessing progression risk): □ Extremely important □ Quite important □ Moderately important □ Slightly important □ Not important at all</w:t>
            </w:r>
          </w:p>
        </w:tc>
      </w:tr>
      <w:tr w14:paraId="54583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33041D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1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1E9E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850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 Post-kidney transplantation complications (e.g., rejection): □ Extremely important □ Quite important □ Moderately important □ Slightly important □ Not important at all</w:t>
            </w:r>
          </w:p>
        </w:tc>
      </w:tr>
      <w:tr w14:paraId="0D0D1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7F61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4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9D9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en-Ended Question</w:t>
            </w:r>
          </w:p>
        </w:tc>
        <w:tc>
          <w:tcPr>
            <w:tcW w:w="7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EBA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hat do you think is the most core value of "renal pathology continuing medical education" for nephrologists? What is the most urgent specific problem that needs to be solved?</w:t>
            </w:r>
          </w:p>
        </w:tc>
      </w:tr>
    </w:tbl>
    <w:p w14:paraId="00A38F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sz w:val="22"/>
          <w:szCs w:val="2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214A4D"/>
    <w:rsid w:val="1E192DF2"/>
    <w:rsid w:val="2021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1T13:18:00Z</dcterms:created>
  <dc:creator>Olivia☆倩</dc:creator>
  <cp:lastModifiedBy>Olivia☆倩</cp:lastModifiedBy>
  <dcterms:modified xsi:type="dcterms:W3CDTF">2026-01-01T13:3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A1F5B39A9944C6684275ABF727F08FF_11</vt:lpwstr>
  </property>
  <property fmtid="{D5CDD505-2E9C-101B-9397-08002B2CF9AE}" pid="4" name="KSOTemplateDocerSaveRecord">
    <vt:lpwstr>eyJoZGlkIjoiNDc2NjUxNDU5NmRlNmFjM2Y2ZjVjMTAxMWM2ZDI1MjAiLCJ1c2VySWQiOiIyODAzNTM5NzEifQ==</vt:lpwstr>
  </property>
</Properties>
</file>